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C7D1D" w14:textId="00CE0CDD" w:rsidR="0040460B" w:rsidRPr="00356C1E" w:rsidRDefault="0040460B" w:rsidP="0040460B">
      <w:pPr>
        <w:spacing w:after="100"/>
        <w:rPr>
          <w:rFonts w:ascii="Times New Roman" w:hAnsi="Times New Roman" w:cs="Times New Roman"/>
          <w:sz w:val="18"/>
          <w:szCs w:val="18"/>
        </w:rPr>
      </w:pPr>
      <w:r w:rsidRPr="00356C1E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147273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356C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56C1E">
        <w:rPr>
          <w:rFonts w:ascii="Times New Roman" w:hAnsi="Times New Roman" w:cs="Times New Roman"/>
          <w:sz w:val="18"/>
          <w:szCs w:val="18"/>
        </w:rPr>
        <w:t xml:space="preserve">RMST regression analysis for progression-free survival and overall survival for patients </w:t>
      </w:r>
      <w:r w:rsidR="00147273">
        <w:rPr>
          <w:rFonts w:ascii="Times New Roman" w:hAnsi="Times New Roman" w:cs="Times New Roman"/>
          <w:sz w:val="18"/>
          <w:szCs w:val="18"/>
        </w:rPr>
        <w:t>in</w:t>
      </w:r>
      <w:r w:rsidRPr="00356C1E">
        <w:rPr>
          <w:rFonts w:ascii="Times New Roman" w:hAnsi="Times New Roman" w:cs="Times New Roman"/>
          <w:sz w:val="18"/>
          <w:szCs w:val="18"/>
        </w:rPr>
        <w:t xml:space="preserve"> the primary cohort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2156"/>
        <w:gridCol w:w="836"/>
        <w:gridCol w:w="95"/>
        <w:gridCol w:w="1975"/>
        <w:gridCol w:w="693"/>
      </w:tblGrid>
      <w:tr w:rsidR="0040460B" w:rsidRPr="00356C1E" w14:paraId="2BA0CA95" w14:textId="77777777" w:rsidTr="00544809">
        <w:trPr>
          <w:trHeight w:val="284"/>
        </w:trPr>
        <w:tc>
          <w:tcPr>
            <w:tcW w:w="15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387DA1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8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856E3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Progression-free survival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6A34A8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2E3FA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</w:tr>
      <w:tr w:rsidR="0040460B" w:rsidRPr="00356C1E" w14:paraId="60A10D45" w14:textId="77777777" w:rsidTr="00544809">
        <w:trPr>
          <w:trHeight w:val="284"/>
        </w:trPr>
        <w:tc>
          <w:tcPr>
            <w:tcW w:w="15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88B06" w14:textId="77777777" w:rsidR="0040460B" w:rsidRPr="00356C1E" w:rsidRDefault="0040460B" w:rsidP="0054480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9085697"/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A374D" w14:textId="77777777" w:rsidR="0040460B" w:rsidRPr="00356C1E" w:rsidRDefault="0040460B" w:rsidP="0054480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dRMST (95%CI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861CF" w14:textId="77777777" w:rsidR="0040460B" w:rsidRPr="00356C1E" w:rsidRDefault="0040460B" w:rsidP="0054480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D1E10" w14:textId="77777777" w:rsidR="0040460B" w:rsidRPr="00356C1E" w:rsidRDefault="0040460B" w:rsidP="0054480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719CF" w14:textId="77777777" w:rsidR="0040460B" w:rsidRPr="00356C1E" w:rsidRDefault="0040460B" w:rsidP="0054480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dRMST (95%CI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61DC6" w14:textId="77777777" w:rsidR="0040460B" w:rsidRPr="00356C1E" w:rsidRDefault="0040460B" w:rsidP="0054480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bookmarkEnd w:id="0"/>
      <w:tr w:rsidR="0040460B" w:rsidRPr="00356C1E" w14:paraId="0D016BDA" w14:textId="77777777" w:rsidTr="00544809">
        <w:trPr>
          <w:trHeight w:val="284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6EFD4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Sex (male)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B50BC" w14:textId="171D9F5A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41 (-0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52965" w14:textId="569D73E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1CD25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81342" w14:textId="1E03012C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7868C" w14:textId="09E92E5A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</w:tr>
      <w:tr w:rsidR="0040460B" w:rsidRPr="00356C1E" w14:paraId="11765785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0A933486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Age (≥60 years)</w:t>
            </w:r>
          </w:p>
        </w:tc>
        <w:tc>
          <w:tcPr>
            <w:tcW w:w="1298" w:type="pct"/>
            <w:vAlign w:val="center"/>
          </w:tcPr>
          <w:p w14:paraId="4C529DF5" w14:textId="658A4DAE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4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188294B7" w14:textId="066C3810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7" w:type="pct"/>
            <w:vAlign w:val="center"/>
          </w:tcPr>
          <w:p w14:paraId="648FDE09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7E45E9E4" w14:textId="444F3F19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0.9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0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5B2ABBE0" w14:textId="0DFE21D4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0460B" w:rsidRPr="00356C1E" w14:paraId="2AC83BB0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04084650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HBsAg (positive)</w:t>
            </w:r>
          </w:p>
        </w:tc>
        <w:tc>
          <w:tcPr>
            <w:tcW w:w="1298" w:type="pct"/>
            <w:vAlign w:val="center"/>
          </w:tcPr>
          <w:p w14:paraId="4C7E18FE" w14:textId="25C057C2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9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1C91AF61" w14:textId="3B177416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" w:type="pct"/>
            <w:vAlign w:val="center"/>
          </w:tcPr>
          <w:p w14:paraId="1C01CD52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0C2E754B" w14:textId="7A0473C5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0.9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0.0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6D56820E" w14:textId="2A3EF8FE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40460B" w:rsidRPr="00356C1E" w14:paraId="50CBF192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5EA6984A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AFP (&gt;400 ng/mL)</w:t>
            </w:r>
          </w:p>
        </w:tc>
        <w:tc>
          <w:tcPr>
            <w:tcW w:w="1298" w:type="pct"/>
            <w:vAlign w:val="center"/>
          </w:tcPr>
          <w:p w14:paraId="382D486B" w14:textId="620C5110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0.70)</w:t>
            </w:r>
          </w:p>
        </w:tc>
        <w:tc>
          <w:tcPr>
            <w:tcW w:w="503" w:type="pct"/>
            <w:vAlign w:val="center"/>
          </w:tcPr>
          <w:p w14:paraId="3C3FFC2D" w14:textId="18B9D201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7" w:type="pct"/>
            <w:vAlign w:val="center"/>
          </w:tcPr>
          <w:p w14:paraId="7DBA12E0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667314FB" w14:textId="0F0D2F1E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0.2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67F8D9E4" w14:textId="1B466BE3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0460B" w:rsidRPr="00356C1E" w14:paraId="272F57ED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3AFF3D8A" w14:textId="007CBF12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Cirrhosis (</w:t>
            </w:r>
            <w:r w:rsidR="00624F7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pct"/>
            <w:vAlign w:val="center"/>
          </w:tcPr>
          <w:p w14:paraId="6CE8A641" w14:textId="2247FAE3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13 (-1.05–0.7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343F04A0" w14:textId="5C2D915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7" w:type="pct"/>
            <w:vAlign w:val="center"/>
          </w:tcPr>
          <w:p w14:paraId="70A12F16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72984B56" w14:textId="457A14DB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0.1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578F1542" w14:textId="33515C7E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40460B" w:rsidRPr="00356C1E" w14:paraId="16F34EB4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5E4CD57E" w14:textId="73196A39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Child-</w:t>
            </w:r>
            <w:r w:rsidR="00F14BA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ugh grade B</w:t>
            </w:r>
          </w:p>
        </w:tc>
        <w:tc>
          <w:tcPr>
            <w:tcW w:w="1298" w:type="pct"/>
            <w:vAlign w:val="center"/>
          </w:tcPr>
          <w:p w14:paraId="44A73E08" w14:textId="2A99757A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3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5F038B07" w14:textId="3FFB045F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7" w:type="pct"/>
            <w:vAlign w:val="center"/>
          </w:tcPr>
          <w:p w14:paraId="25F96862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6C262D19" w14:textId="4F7213C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4.6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0.9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0F9D0C73" w14:textId="14B530E6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0460B" w:rsidRPr="00356C1E" w14:paraId="566F7B46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0F1F0857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Tumor size (&gt;5 cm)</w:t>
            </w:r>
          </w:p>
        </w:tc>
        <w:tc>
          <w:tcPr>
            <w:tcW w:w="1298" w:type="pct"/>
            <w:vAlign w:val="center"/>
          </w:tcPr>
          <w:p w14:paraId="348FA6E1" w14:textId="2110B45C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0601E533" w14:textId="17E91DEA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7" w:type="pct"/>
            <w:vAlign w:val="center"/>
          </w:tcPr>
          <w:p w14:paraId="11C298BE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716A61E0" w14:textId="06BA8006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1939B8B3" w14:textId="13304403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</w:tr>
      <w:tr w:rsidR="0040460B" w:rsidRPr="00356C1E" w14:paraId="3E86895A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0DD91AE1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Tumor number (multiple)</w:t>
            </w:r>
          </w:p>
        </w:tc>
        <w:tc>
          <w:tcPr>
            <w:tcW w:w="1298" w:type="pct"/>
            <w:vAlign w:val="center"/>
          </w:tcPr>
          <w:p w14:paraId="5CE8D32C" w14:textId="7D60E6F0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 xml:space="preserve"> -1.70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6AFA29FB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1A296AB6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41EF8A94" w14:textId="75AC6E83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1DA42E07" w14:textId="6D8DBE63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</w:tr>
      <w:tr w:rsidR="0040460B" w:rsidRPr="00356C1E" w14:paraId="638EB76C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4A500E1F" w14:textId="41EB305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PVTT (</w:t>
            </w:r>
            <w:r w:rsidR="00624F7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pct"/>
            <w:vAlign w:val="center"/>
          </w:tcPr>
          <w:p w14:paraId="7C3A9F96" w14:textId="4AAC2F24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.08 (-0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70094602" w14:textId="330EA451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" w:type="pct"/>
            <w:vAlign w:val="center"/>
          </w:tcPr>
          <w:p w14:paraId="2ECFB922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71FE114F" w14:textId="3E6BDBF2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3AEAFA3D" w14:textId="31BF426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40460B" w:rsidRPr="00356C1E" w14:paraId="71628625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751F8C16" w14:textId="3F36F175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HAIT type (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HAIC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pct"/>
            <w:vAlign w:val="center"/>
          </w:tcPr>
          <w:p w14:paraId="564E30BC" w14:textId="7B3C0854" w:rsidR="0040460B" w:rsidRPr="00356C1E" w:rsidRDefault="0022122F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10B0892C" w14:textId="6D59B82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57" w:type="pct"/>
            <w:vAlign w:val="center"/>
          </w:tcPr>
          <w:p w14:paraId="5F8B0D89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74933594" w14:textId="4018C72A" w:rsidR="0040460B" w:rsidRPr="00356C1E" w:rsidRDefault="001E54F7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4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4E7B75C9" w14:textId="327E2318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54F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40460B" w:rsidRPr="00356C1E" w14:paraId="65638539" w14:textId="77777777" w:rsidTr="00544809">
        <w:trPr>
          <w:trHeight w:val="284"/>
        </w:trPr>
        <w:tc>
          <w:tcPr>
            <w:tcW w:w="1536" w:type="pct"/>
            <w:vAlign w:val="center"/>
            <w:hideMark/>
          </w:tcPr>
          <w:p w14:paraId="6BC12962" w14:textId="10D49802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HAIT type (TACE)</w:t>
            </w:r>
          </w:p>
        </w:tc>
        <w:tc>
          <w:tcPr>
            <w:tcW w:w="1298" w:type="pct"/>
            <w:vAlign w:val="center"/>
          </w:tcPr>
          <w:p w14:paraId="6C5D7CD3" w14:textId="62CAF62D" w:rsidR="0040460B" w:rsidRPr="00356C1E" w:rsidRDefault="0022122F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598A9DF7" w14:textId="7BC37312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57" w:type="pct"/>
            <w:vAlign w:val="center"/>
          </w:tcPr>
          <w:p w14:paraId="35DAFB8D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vAlign w:val="center"/>
          </w:tcPr>
          <w:p w14:paraId="2CF11C80" w14:textId="2B736C38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27E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E127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127E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  <w:vAlign w:val="center"/>
          </w:tcPr>
          <w:p w14:paraId="38DF30E5" w14:textId="68688D25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27EE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</w:tr>
      <w:tr w:rsidR="0040460B" w:rsidRPr="00356C1E" w14:paraId="646E1CB7" w14:textId="77777777" w:rsidTr="00544809">
        <w:trPr>
          <w:trHeight w:val="284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AD936" w14:textId="64F4BCF0" w:rsidR="0040460B" w:rsidRPr="00356C1E" w:rsidRDefault="0067561D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tment</w:t>
            </w:r>
            <w:r w:rsidR="0040460B"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HAIT-M-P)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BCFF8" w14:textId="65C7C9E9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1.6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3.8</w:t>
            </w:r>
            <w:r w:rsidR="002212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657C1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147EE" w14:textId="77777777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12D81" w14:textId="0C506B53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127E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E127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2.2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BA8F8" w14:textId="0CDB14D4" w:rsidR="0040460B" w:rsidRPr="00356C1E" w:rsidRDefault="0040460B" w:rsidP="0054480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99297234"/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bookmarkEnd w:id="1"/>
            <w:r w:rsidR="00E127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6F508499" w14:textId="7573E8AB" w:rsidR="0040460B" w:rsidRPr="00356C1E" w:rsidRDefault="00624F73" w:rsidP="0040460B">
      <w:pPr>
        <w:rPr>
          <w:rFonts w:ascii="Times New Roman" w:eastAsia="宋体" w:hAnsi="Times New Roman" w:cs="Times New Roman"/>
          <w:sz w:val="18"/>
          <w:szCs w:val="18"/>
        </w:rPr>
      </w:pPr>
      <w:r w:rsidRPr="00624F73">
        <w:rPr>
          <w:rFonts w:ascii="Times New Roman" w:hAnsi="Times New Roman" w:cs="Times New Roman"/>
          <w:sz w:val="18"/>
          <w:szCs w:val="18"/>
        </w:rPr>
        <w:t>The minimum of the maximum follow-up times (rounded down to the nearest month) was 7 months for progression-free survival and 17 months for overall survival</w:t>
      </w:r>
      <w:r>
        <w:rPr>
          <w:rFonts w:ascii="Times New Roman" w:hAnsi="Times New Roman" w:cs="Times New Roman"/>
          <w:sz w:val="18"/>
          <w:szCs w:val="18"/>
        </w:rPr>
        <w:t>;</w:t>
      </w:r>
      <w:r w:rsidR="0040460B" w:rsidRPr="00356C1E">
        <w:rPr>
          <w:rFonts w:ascii="Times New Roman" w:hAnsi="Times New Roman" w:cs="Times New Roman"/>
          <w:sz w:val="18"/>
          <w:szCs w:val="18"/>
        </w:rPr>
        <w:t xml:space="preserve"> dRMST, the difference in restricted mean survival time; AFP, alpha</w:t>
      </w:r>
      <w:r w:rsidR="0040460B">
        <w:rPr>
          <w:rFonts w:ascii="Times New Roman" w:hAnsi="Times New Roman" w:cs="Times New Roman"/>
          <w:sz w:val="18"/>
          <w:szCs w:val="18"/>
        </w:rPr>
        <w:t>-</w:t>
      </w:r>
      <w:r w:rsidR="0040460B" w:rsidRPr="00356C1E">
        <w:rPr>
          <w:rFonts w:ascii="Times New Roman" w:hAnsi="Times New Roman" w:cs="Times New Roman"/>
          <w:sz w:val="18"/>
          <w:szCs w:val="18"/>
        </w:rPr>
        <w:t xml:space="preserve">fetoprotein; PVTT, portal vein tumor thrombus; </w:t>
      </w:r>
      <w:r w:rsidRPr="00624F73">
        <w:rPr>
          <w:rFonts w:ascii="Times New Roman" w:hAnsi="Times New Roman" w:cs="Times New Roman"/>
          <w:sz w:val="18"/>
          <w:szCs w:val="18"/>
        </w:rPr>
        <w:t>HAIC, hepatic arterial infusion chemotherap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56C1E">
        <w:rPr>
          <w:rFonts w:ascii="Times New Roman" w:hAnsi="Times New Roman" w:cs="Times New Roman"/>
          <w:sz w:val="18"/>
          <w:szCs w:val="18"/>
        </w:rPr>
        <w:t>TACE, transarterial chemoemboliza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0460B" w:rsidRPr="00356C1E">
        <w:rPr>
          <w:rFonts w:ascii="Times New Roman" w:hAnsi="Times New Roman" w:cs="Times New Roman"/>
          <w:sz w:val="18"/>
          <w:szCs w:val="18"/>
        </w:rPr>
        <w:t>HAIT, hepatic arterial interventional therapy; HAIT-M-P, hepatic arterial interventional therapy combined with molecularly targeted treatments and PD-</w:t>
      </w:r>
      <w:r w:rsidR="0040460B">
        <w:rPr>
          <w:rFonts w:ascii="Times New Roman" w:hAnsi="Times New Roman" w:cs="Times New Roman"/>
          <w:sz w:val="18"/>
          <w:szCs w:val="18"/>
        </w:rPr>
        <w:t>(L)</w:t>
      </w:r>
      <w:r w:rsidR="0040460B" w:rsidRPr="00356C1E">
        <w:rPr>
          <w:rFonts w:ascii="Times New Roman" w:hAnsi="Times New Roman" w:cs="Times New Roman"/>
          <w:sz w:val="18"/>
          <w:szCs w:val="18"/>
        </w:rPr>
        <w:t>1 inhibitors; CI, confidence interval.</w:t>
      </w:r>
    </w:p>
    <w:p w14:paraId="358A0DA2" w14:textId="77777777" w:rsidR="00E0390C" w:rsidRPr="00624F73" w:rsidRDefault="00E0390C"/>
    <w:sectPr w:rsidR="00E0390C" w:rsidRPr="00624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CDFE1" w14:textId="77777777" w:rsidR="0043227B" w:rsidRDefault="0043227B" w:rsidP="00E23152">
      <w:r>
        <w:separator/>
      </w:r>
    </w:p>
  </w:endnote>
  <w:endnote w:type="continuationSeparator" w:id="0">
    <w:p w14:paraId="6DC42B2E" w14:textId="77777777" w:rsidR="0043227B" w:rsidRDefault="0043227B" w:rsidP="00E23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93B3E" w14:textId="77777777" w:rsidR="0043227B" w:rsidRDefault="0043227B" w:rsidP="00E23152">
      <w:r>
        <w:separator/>
      </w:r>
    </w:p>
  </w:footnote>
  <w:footnote w:type="continuationSeparator" w:id="0">
    <w:p w14:paraId="6C143D09" w14:textId="77777777" w:rsidR="0043227B" w:rsidRDefault="0043227B" w:rsidP="00E23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10"/>
    <w:rsid w:val="00070778"/>
    <w:rsid w:val="000E153F"/>
    <w:rsid w:val="000F71D4"/>
    <w:rsid w:val="00147273"/>
    <w:rsid w:val="001E54F7"/>
    <w:rsid w:val="0022122F"/>
    <w:rsid w:val="003325B8"/>
    <w:rsid w:val="00391F10"/>
    <w:rsid w:val="0040460B"/>
    <w:rsid w:val="0043227B"/>
    <w:rsid w:val="00470F6C"/>
    <w:rsid w:val="00575AE8"/>
    <w:rsid w:val="00624F73"/>
    <w:rsid w:val="0067561D"/>
    <w:rsid w:val="007E0B11"/>
    <w:rsid w:val="00A74765"/>
    <w:rsid w:val="00B17BAB"/>
    <w:rsid w:val="00BB77C0"/>
    <w:rsid w:val="00DB047F"/>
    <w:rsid w:val="00E0390C"/>
    <w:rsid w:val="00E127EE"/>
    <w:rsid w:val="00E23152"/>
    <w:rsid w:val="00F1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9E4DF"/>
  <w15:chartTrackingRefBased/>
  <w15:docId w15:val="{9B380947-8828-49D3-A1DA-8FD6E8D6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6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1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152"/>
    <w:rPr>
      <w:sz w:val="18"/>
      <w:szCs w:val="18"/>
    </w:rPr>
  </w:style>
  <w:style w:type="table" w:styleId="a7">
    <w:name w:val="Table Grid"/>
    <w:basedOn w:val="a1"/>
    <w:uiPriority w:val="39"/>
    <w:rsid w:val="00E23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xin</dc:creator>
  <cp:keywords/>
  <dc:description/>
  <cp:lastModifiedBy>weixin luo</cp:lastModifiedBy>
  <cp:revision>16</cp:revision>
  <dcterms:created xsi:type="dcterms:W3CDTF">2025-06-02T17:26:00Z</dcterms:created>
  <dcterms:modified xsi:type="dcterms:W3CDTF">2025-08-16T18:06:00Z</dcterms:modified>
</cp:coreProperties>
</file>